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vAlign w:val="center"/>
          </w:tcPr>
          <w:p w14:paraId="3235AA8D" w14:textId="5882FB14" w:rsidR="00BB3F47" w:rsidRPr="00892E17" w:rsidRDefault="00A46B2E"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392A9FE0" w14:textId="77777777" w:rsidTr="001C2F5E">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62FA58B9" w14:textId="77777777" w:rsidR="00BB3F47" w:rsidRPr="00892E17" w:rsidRDefault="00BB3F47" w:rsidP="001C2F5E">
            <w:pPr>
              <w:jc w:val="center"/>
              <w:rPr>
                <w:rFonts w:ascii="Arial" w:eastAsia="Calibri" w:hAnsi="Arial" w:cs="Arial"/>
              </w:rPr>
            </w:pPr>
            <w:r w:rsidRPr="00892E17">
              <w:rPr>
                <w:rFonts w:ascii="Arial" w:eastAsia="Calibri" w:hAnsi="Arial" w:cs="Arial"/>
              </w:rPr>
              <w:t>ABSTRACT</w:t>
            </w:r>
          </w:p>
        </w:tc>
      </w:tr>
      <w:tr w:rsidR="00BB3F47" w:rsidRPr="00892E17" w14:paraId="0EA27BE8"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vAlign w:val="center"/>
          </w:tcPr>
          <w:p w14:paraId="47BBE73A" w14:textId="5AA43C2B" w:rsidR="00BB3F47" w:rsidRPr="00892E17" w:rsidRDefault="00F50603" w:rsidP="00944DA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EE7257A"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vAlign w:val="center"/>
          </w:tcPr>
          <w:p w14:paraId="07BC53CA" w14:textId="2A0C3FB0" w:rsidR="00BB3F47" w:rsidRPr="00892E17" w:rsidRDefault="0065670C"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2E379DA9"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vAlign w:val="center"/>
          </w:tcPr>
          <w:p w14:paraId="1375EDFC" w14:textId="32F40D31" w:rsidR="00BB3F47" w:rsidRPr="00892E17" w:rsidRDefault="0065670C"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E5C3D43"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vAlign w:val="center"/>
          </w:tcPr>
          <w:p w14:paraId="702674D0" w14:textId="6971194F" w:rsidR="00BB3F47" w:rsidRPr="00892E17" w:rsidRDefault="0065670C"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347EB6C6"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03A6E3D3" w14:textId="77777777" w:rsidR="00BB3F47" w:rsidRPr="00892E17" w:rsidRDefault="00BB3F47" w:rsidP="001C2F5E">
            <w:pPr>
              <w:jc w:val="center"/>
              <w:rPr>
                <w:rFonts w:ascii="Arial" w:eastAsia="Calibri" w:hAnsi="Arial" w:cs="Arial"/>
              </w:rPr>
            </w:pPr>
            <w:r w:rsidRPr="00892E17">
              <w:rPr>
                <w:rFonts w:ascii="Arial" w:eastAsia="Calibri" w:hAnsi="Arial" w:cs="Arial"/>
              </w:rPr>
              <w:t>INTRODUCTION</w:t>
            </w:r>
          </w:p>
        </w:tc>
      </w:tr>
      <w:tr w:rsidR="00BB3F47" w:rsidRPr="00892E17" w14:paraId="4BEA3DD3"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vAlign w:val="center"/>
          </w:tcPr>
          <w:p w14:paraId="4EE896B3" w14:textId="78465523" w:rsidR="00BB3F47" w:rsidRPr="00892E17" w:rsidRDefault="00CD1811"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1C2F5E">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74529799" w14:textId="77777777" w:rsidR="00BB3F47" w:rsidRPr="00892E17" w:rsidRDefault="00BB3F47" w:rsidP="001C2F5E">
            <w:pPr>
              <w:jc w:val="center"/>
              <w:rPr>
                <w:rFonts w:ascii="Arial" w:eastAsia="Calibri" w:hAnsi="Arial" w:cs="Arial"/>
              </w:rPr>
            </w:pPr>
            <w:r w:rsidRPr="00892E17">
              <w:rPr>
                <w:rFonts w:ascii="Arial" w:eastAsia="Calibri" w:hAnsi="Arial" w:cs="Arial"/>
              </w:rPr>
              <w:t>METHODS</w:t>
            </w:r>
          </w:p>
        </w:tc>
      </w:tr>
      <w:tr w:rsidR="00BB3F47" w:rsidRPr="00892E17" w14:paraId="46AEC1A9"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vAlign w:val="center"/>
          </w:tcPr>
          <w:p w14:paraId="1EA1F7DE" w14:textId="3BFE098B" w:rsidR="00BB3F47" w:rsidRPr="00892E17" w:rsidRDefault="00102471"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216CCA1D"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vAlign w:val="center"/>
          </w:tcPr>
          <w:p w14:paraId="59C62456" w14:textId="54525B44" w:rsidR="00BB3F47" w:rsidRPr="00892E17" w:rsidRDefault="00102471"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7EB3B501" w14:textId="77777777" w:rsidTr="001C2F5E">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vAlign w:val="center"/>
          </w:tcPr>
          <w:p w14:paraId="5CC4A325" w14:textId="476CBD4B" w:rsidR="00BB3F47" w:rsidRPr="00892E17" w:rsidRDefault="00102471"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347F7E40"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vAlign w:val="center"/>
          </w:tcPr>
          <w:p w14:paraId="652AC2C9" w14:textId="52BFC1C7" w:rsidR="00BB3F47" w:rsidRPr="00892E17" w:rsidRDefault="007875AD"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A361735"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vAlign w:val="center"/>
          </w:tcPr>
          <w:p w14:paraId="79F29474" w14:textId="66269206" w:rsidR="00BB3F47" w:rsidRPr="00892E17" w:rsidRDefault="00102471"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4AECC850"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Nature of institution (e.g. primary/secondary/tertiary care setting, district general hospital/teaching hospital, public/private, </w:t>
            </w:r>
            <w:proofErr w:type="gramStart"/>
            <w:r w:rsidRPr="00892E17">
              <w:rPr>
                <w:rFonts w:ascii="Arial" w:eastAsia="Calibri" w:hAnsi="Arial" w:cs="Arial"/>
              </w:rPr>
              <w:t>low-resource</w:t>
            </w:r>
            <w:proofErr w:type="gramEnd"/>
            <w:r w:rsidRPr="00892E17">
              <w:rPr>
                <w:rFonts w:ascii="Arial" w:eastAsia="Calibri" w:hAnsi="Arial" w:cs="Arial"/>
              </w:rPr>
              <w:t xml:space="preserv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vAlign w:val="center"/>
          </w:tcPr>
          <w:p w14:paraId="4002EA8C" w14:textId="17765E48" w:rsidR="00BB3F47" w:rsidRPr="00892E17" w:rsidRDefault="00102471"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3CBA9417"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vAlign w:val="center"/>
          </w:tcPr>
          <w:p w14:paraId="584A7D6D" w14:textId="62B936B1" w:rsidR="00BB3F47" w:rsidRPr="00892E17" w:rsidRDefault="00102471"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45664218"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vAlign w:val="center"/>
          </w:tcPr>
          <w:p w14:paraId="43022C32" w14:textId="5D0024B2" w:rsidR="00BB3F47" w:rsidRPr="00892E17" w:rsidRDefault="00102471"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42609E9B"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vAlign w:val="center"/>
          </w:tcPr>
          <w:p w14:paraId="25D047D6" w14:textId="698C9ACD" w:rsidR="00BB3F47" w:rsidRPr="00892E17" w:rsidRDefault="00102471"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579910D3"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vAlign w:val="center"/>
          </w:tcPr>
          <w:p w14:paraId="781EFB3B" w14:textId="521B9804" w:rsidR="00BB3F47" w:rsidRPr="00892E17" w:rsidRDefault="00102471"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0A72A37A"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vAlign w:val="center"/>
          </w:tcPr>
          <w:p w14:paraId="11447614" w14:textId="216BB67E" w:rsidR="00BB3F47" w:rsidRPr="00892E17" w:rsidRDefault="00102471"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329E0B9"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6AF63A5D" w14:textId="77777777" w:rsidR="00BB3F47" w:rsidRPr="00892E17" w:rsidRDefault="00BB3F47" w:rsidP="001C2F5E">
            <w:pPr>
              <w:jc w:val="cente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vAlign w:val="center"/>
          </w:tcPr>
          <w:p w14:paraId="5DAAAB68" w14:textId="7BE55CAD" w:rsidR="00BB3F47" w:rsidRPr="00892E17" w:rsidRDefault="00102471"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vAlign w:val="center"/>
          </w:tcPr>
          <w:p w14:paraId="18C3176F" w14:textId="29215EBF" w:rsidR="00BB3F47" w:rsidRPr="00892E17" w:rsidRDefault="00102471"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67AB01D9"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vAlign w:val="center"/>
          </w:tcPr>
          <w:p w14:paraId="4B787846" w14:textId="6707010E" w:rsidR="00BB3F47" w:rsidRPr="00892E17" w:rsidRDefault="003C6076"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01815DBE" w14:textId="77777777" w:rsidTr="001C2F5E">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vAlign w:val="center"/>
          </w:tcPr>
          <w:p w14:paraId="34DF9C71" w14:textId="12C06535" w:rsidR="00BB3F47" w:rsidRPr="00892E17" w:rsidRDefault="003C6076"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3ED61E54" w14:textId="77777777" w:rsidTr="001C2F5E">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vAlign w:val="center"/>
          </w:tcPr>
          <w:p w14:paraId="5374B1CE" w14:textId="79F7640A" w:rsidR="00BB3F47" w:rsidRPr="00892E17" w:rsidRDefault="003C6076"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0FE4434D"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vAlign w:val="center"/>
          </w:tcPr>
          <w:p w14:paraId="2FE218F5" w14:textId="22C5BFE8" w:rsidR="00BB3F47" w:rsidRPr="00892E17" w:rsidRDefault="003C6076"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79950B09"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vAlign w:val="center"/>
          </w:tcPr>
          <w:p w14:paraId="7A50673A" w14:textId="175FECE4" w:rsidR="00BB3F47" w:rsidRPr="00892E17" w:rsidRDefault="003C6076"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422B903C"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vAlign w:val="center"/>
          </w:tcPr>
          <w:p w14:paraId="65B09406" w14:textId="7FD81363" w:rsidR="00BB3F47" w:rsidRPr="00892E17" w:rsidRDefault="003C6076"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6</w:t>
            </w:r>
          </w:p>
        </w:tc>
      </w:tr>
      <w:tr w:rsidR="00BB3F47" w:rsidRPr="00892E17" w14:paraId="3D79CA46" w14:textId="77777777" w:rsidTr="001C2F5E">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1C49276A" w14:textId="77777777" w:rsidR="00BB3F47" w:rsidRPr="00892E17" w:rsidRDefault="00BB3F47" w:rsidP="001C2F5E">
            <w:pPr>
              <w:jc w:val="center"/>
              <w:rPr>
                <w:rFonts w:ascii="Arial" w:eastAsia="Calibri" w:hAnsi="Arial" w:cs="Arial"/>
              </w:rPr>
            </w:pPr>
            <w:r w:rsidRPr="00892E17">
              <w:rPr>
                <w:rFonts w:ascii="Arial" w:eastAsia="Calibri" w:hAnsi="Arial" w:cs="Arial"/>
              </w:rPr>
              <w:t>RESULTS</w:t>
            </w:r>
          </w:p>
        </w:tc>
      </w:tr>
      <w:tr w:rsidR="00BB3F47" w:rsidRPr="00892E17" w14:paraId="2D12888B"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vAlign w:val="center"/>
          </w:tcPr>
          <w:p w14:paraId="4A7CB402" w14:textId="69118893" w:rsidR="00BB3F47" w:rsidRPr="00892E17" w:rsidRDefault="003C6076"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5F5D5D94"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vAlign w:val="center"/>
          </w:tcPr>
          <w:p w14:paraId="1FA38621" w14:textId="60B15095" w:rsidR="00BB3F47" w:rsidRPr="00892E17" w:rsidRDefault="003C6076"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591DEFC9"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vAlign w:val="center"/>
          </w:tcPr>
          <w:p w14:paraId="688533B7" w14:textId="0D6D5486" w:rsidR="00BB3F47" w:rsidRPr="00892E17" w:rsidRDefault="003C6076"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6</w:t>
            </w:r>
          </w:p>
        </w:tc>
      </w:tr>
      <w:tr w:rsidR="00BB3F47" w:rsidRPr="00892E17" w14:paraId="0D89E322"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vAlign w:val="center"/>
          </w:tcPr>
          <w:p w14:paraId="46BE4C82" w14:textId="36505DD7" w:rsidR="00BB3F47" w:rsidRPr="00892E17" w:rsidRDefault="003C6076"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22EF3A41"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vAlign w:val="center"/>
          </w:tcPr>
          <w:p w14:paraId="723CD61E" w14:textId="508FE83C" w:rsidR="00BB3F47" w:rsidRPr="00892E17" w:rsidRDefault="003C6076"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vAlign w:val="center"/>
          </w:tcPr>
          <w:p w14:paraId="59F652DC" w14:textId="1F741C9B" w:rsidR="00BB3F47" w:rsidRPr="00892E17" w:rsidRDefault="003C6076"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vAlign w:val="center"/>
          </w:tcPr>
          <w:p w14:paraId="57321BF8" w14:textId="447A2E8A" w:rsidR="00BB3F47" w:rsidRPr="00892E17" w:rsidRDefault="003C6076"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5AC7F4BD" w14:textId="77777777" w:rsidTr="001C2F5E">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04D42CD1" w14:textId="77777777" w:rsidR="00BB3F47" w:rsidRPr="00892E17" w:rsidRDefault="00BB3F47" w:rsidP="001C2F5E">
            <w:pPr>
              <w:jc w:val="center"/>
              <w:rPr>
                <w:rFonts w:ascii="Arial" w:eastAsia="Calibri" w:hAnsi="Arial" w:cs="Arial"/>
              </w:rPr>
            </w:pPr>
            <w:r w:rsidRPr="00892E17">
              <w:rPr>
                <w:rFonts w:ascii="Arial" w:eastAsia="Calibri" w:hAnsi="Arial" w:cs="Arial"/>
              </w:rPr>
              <w:t>DISCUSSION</w:t>
            </w:r>
          </w:p>
        </w:tc>
      </w:tr>
      <w:tr w:rsidR="00BB3F47" w:rsidRPr="00892E17" w14:paraId="222F2FA0"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vAlign w:val="center"/>
          </w:tcPr>
          <w:p w14:paraId="277DDA5F" w14:textId="4EF28CB1" w:rsidR="00BB3F47" w:rsidRPr="00892E17" w:rsidRDefault="003C6076"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785FDB9C" w14:textId="77777777" w:rsidTr="001C2F5E">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vAlign w:val="center"/>
          </w:tcPr>
          <w:p w14:paraId="13EFFA3E" w14:textId="4F93C7A9" w:rsidR="00BB3F47" w:rsidRPr="00892E17" w:rsidRDefault="003C6076"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6262676D"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vAlign w:val="center"/>
          </w:tcPr>
          <w:p w14:paraId="640657C7" w14:textId="735F6D97" w:rsidR="00BB3F47" w:rsidRPr="00892E17" w:rsidRDefault="003C6076"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086CC773" w14:textId="77777777" w:rsidTr="001C2F5E">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74269D48" w14:textId="77777777" w:rsidR="00BB3F47" w:rsidRPr="00892E17" w:rsidRDefault="00BB3F47" w:rsidP="001C2F5E">
            <w:pPr>
              <w:jc w:val="center"/>
              <w:rPr>
                <w:rFonts w:ascii="Arial" w:eastAsia="Calibri" w:hAnsi="Arial" w:cs="Arial"/>
              </w:rPr>
            </w:pPr>
            <w:r w:rsidRPr="00892E17">
              <w:rPr>
                <w:rFonts w:ascii="Arial" w:eastAsia="Calibri" w:hAnsi="Arial" w:cs="Arial"/>
              </w:rPr>
              <w:t>CONCLUSION</w:t>
            </w:r>
          </w:p>
        </w:tc>
      </w:tr>
      <w:tr w:rsidR="00BB3F47" w:rsidRPr="00892E17" w14:paraId="171713AD"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vAlign w:val="center"/>
          </w:tcPr>
          <w:p w14:paraId="2257A30E" w14:textId="2EFC39D6" w:rsidR="00BB3F47" w:rsidRPr="00892E17" w:rsidRDefault="003C6076"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0A1A976F" w14:textId="77777777" w:rsidTr="001C2F5E">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6B5A812D" w14:textId="77777777" w:rsidR="00BB3F47" w:rsidRPr="00892E17" w:rsidRDefault="00BB3F47" w:rsidP="001C2F5E">
            <w:pPr>
              <w:jc w:val="center"/>
              <w:rPr>
                <w:rFonts w:ascii="Arial" w:eastAsia="Calibri" w:hAnsi="Arial" w:cs="Arial"/>
              </w:rPr>
            </w:pPr>
            <w:r w:rsidRPr="00892E17">
              <w:rPr>
                <w:rFonts w:ascii="Arial" w:eastAsia="Calibri" w:hAnsi="Arial" w:cs="Arial"/>
              </w:rPr>
              <w:t>DECLARATIONS</w:t>
            </w:r>
          </w:p>
        </w:tc>
      </w:tr>
      <w:tr w:rsidR="00BB3F47" w:rsidRPr="00892E17" w14:paraId="3B1722B0"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vAlign w:val="center"/>
          </w:tcPr>
          <w:p w14:paraId="1834C285" w14:textId="49814CF9" w:rsidR="00BB3F47" w:rsidRPr="00892E17" w:rsidRDefault="003C6076"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46CE3B89" w14:textId="77777777" w:rsidTr="001C2F5E">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vAlign w:val="center"/>
          </w:tcPr>
          <w:p w14:paraId="7F9D0B7A" w14:textId="2729B380" w:rsidR="00BB3F47" w:rsidRPr="00892E17" w:rsidRDefault="003C6076" w:rsidP="001C2F5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BB3F47" w:rsidRPr="00892E17" w14:paraId="2D326E55" w14:textId="77777777" w:rsidTr="001C2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vAlign w:val="center"/>
          </w:tcPr>
          <w:p w14:paraId="100F1201" w14:textId="159BC8AF" w:rsidR="00BB3F47" w:rsidRPr="00892E17" w:rsidRDefault="003C6076" w:rsidP="001C2F5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06494183">
    <w:abstractNumId w:val="3"/>
  </w:num>
  <w:num w:numId="2" w16cid:durableId="1713191372">
    <w:abstractNumId w:val="32"/>
  </w:num>
  <w:num w:numId="3" w16cid:durableId="936207083">
    <w:abstractNumId w:val="25"/>
  </w:num>
  <w:num w:numId="4" w16cid:durableId="1980108081">
    <w:abstractNumId w:val="10"/>
  </w:num>
  <w:num w:numId="5" w16cid:durableId="1548639724">
    <w:abstractNumId w:val="6"/>
  </w:num>
  <w:num w:numId="6" w16cid:durableId="1351684324">
    <w:abstractNumId w:val="29"/>
  </w:num>
  <w:num w:numId="7" w16cid:durableId="1557082270">
    <w:abstractNumId w:val="28"/>
  </w:num>
  <w:num w:numId="8" w16cid:durableId="1842895249">
    <w:abstractNumId w:val="5"/>
  </w:num>
  <w:num w:numId="9" w16cid:durableId="524682148">
    <w:abstractNumId w:val="9"/>
  </w:num>
  <w:num w:numId="10" w16cid:durableId="730495304">
    <w:abstractNumId w:val="22"/>
  </w:num>
  <w:num w:numId="11" w16cid:durableId="328993953">
    <w:abstractNumId w:val="23"/>
  </w:num>
  <w:num w:numId="12" w16cid:durableId="1028335386">
    <w:abstractNumId w:val="20"/>
  </w:num>
  <w:num w:numId="13" w16cid:durableId="2074086270">
    <w:abstractNumId w:val="34"/>
  </w:num>
  <w:num w:numId="14" w16cid:durableId="441537398">
    <w:abstractNumId w:val="13"/>
  </w:num>
  <w:num w:numId="15" w16cid:durableId="798186954">
    <w:abstractNumId w:val="14"/>
  </w:num>
  <w:num w:numId="16" w16cid:durableId="1552111828">
    <w:abstractNumId w:val="15"/>
  </w:num>
  <w:num w:numId="17" w16cid:durableId="1227179009">
    <w:abstractNumId w:val="18"/>
  </w:num>
  <w:num w:numId="18" w16cid:durableId="545144778">
    <w:abstractNumId w:val="17"/>
  </w:num>
  <w:num w:numId="19" w16cid:durableId="1853910874">
    <w:abstractNumId w:val="27"/>
  </w:num>
  <w:num w:numId="20" w16cid:durableId="794562575">
    <w:abstractNumId w:val="1"/>
  </w:num>
  <w:num w:numId="21" w16cid:durableId="1365977921">
    <w:abstractNumId w:val="12"/>
  </w:num>
  <w:num w:numId="22" w16cid:durableId="906846132">
    <w:abstractNumId w:val="7"/>
  </w:num>
  <w:num w:numId="23" w16cid:durableId="2088960766">
    <w:abstractNumId w:val="19"/>
  </w:num>
  <w:num w:numId="24" w16cid:durableId="2095977431">
    <w:abstractNumId w:val="26"/>
  </w:num>
  <w:num w:numId="25" w16cid:durableId="1988437555">
    <w:abstractNumId w:val="8"/>
  </w:num>
  <w:num w:numId="26" w16cid:durableId="346097299">
    <w:abstractNumId w:val="33"/>
  </w:num>
  <w:num w:numId="27" w16cid:durableId="1632126615">
    <w:abstractNumId w:val="24"/>
  </w:num>
  <w:num w:numId="28" w16cid:durableId="1261912912">
    <w:abstractNumId w:val="2"/>
  </w:num>
  <w:num w:numId="29" w16cid:durableId="1559592115">
    <w:abstractNumId w:val="4"/>
  </w:num>
  <w:num w:numId="30" w16cid:durableId="1389302213">
    <w:abstractNumId w:val="31"/>
  </w:num>
  <w:num w:numId="31" w16cid:durableId="1408382474">
    <w:abstractNumId w:val="11"/>
  </w:num>
  <w:num w:numId="32" w16cid:durableId="1244992348">
    <w:abstractNumId w:val="36"/>
  </w:num>
  <w:num w:numId="33" w16cid:durableId="757365690">
    <w:abstractNumId w:val="16"/>
  </w:num>
  <w:num w:numId="34" w16cid:durableId="2008169224">
    <w:abstractNumId w:val="30"/>
  </w:num>
  <w:num w:numId="35" w16cid:durableId="254675375">
    <w:abstractNumId w:val="0"/>
  </w:num>
  <w:num w:numId="36" w16cid:durableId="973603690">
    <w:abstractNumId w:val="21"/>
  </w:num>
  <w:num w:numId="37" w16cid:durableId="70144003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02471"/>
    <w:rsid w:val="001C2F5E"/>
    <w:rsid w:val="003C6076"/>
    <w:rsid w:val="005005BF"/>
    <w:rsid w:val="00531DC8"/>
    <w:rsid w:val="0065670C"/>
    <w:rsid w:val="007402F5"/>
    <w:rsid w:val="007875AD"/>
    <w:rsid w:val="00944DA8"/>
    <w:rsid w:val="009A5BCC"/>
    <w:rsid w:val="00A0717F"/>
    <w:rsid w:val="00A46B2E"/>
    <w:rsid w:val="00B60E06"/>
    <w:rsid w:val="00BB3F47"/>
    <w:rsid w:val="00CD1811"/>
    <w:rsid w:val="00F506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44</Words>
  <Characters>8234</Characters>
  <Application>Microsoft Office Word</Application>
  <DocSecurity>0</DocSecurity>
  <Lines>68</Lines>
  <Paragraphs>19</Paragraphs>
  <ScaleCrop>false</ScaleCrop>
  <Company/>
  <LinksUpToDate>false</LinksUpToDate>
  <CharactersWithSpaces>9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Bibek Das</cp:lastModifiedBy>
  <cp:revision>14</cp:revision>
  <dcterms:created xsi:type="dcterms:W3CDTF">2021-12-13T18:15:00Z</dcterms:created>
  <dcterms:modified xsi:type="dcterms:W3CDTF">2024-07-14T14:33:00Z</dcterms:modified>
</cp:coreProperties>
</file>